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Figure 4 </w:t>
      </w:r>
    </w:p>
    <w:p>
      <w:pPr>
        <w:pStyle w:val="Normal"/>
        <w:rPr>
          <w:b/>
          <w:b/>
        </w:rPr>
      </w:pPr>
      <w:r>
        <w:rPr>
          <w:b/>
        </w:rPr>
        <w:t xml:space="preserve">Potential CTCF/BORIS binding sites within the promoter of the </w:t>
      </w:r>
      <w:r>
        <w:rPr>
          <w:b/>
          <w:i/>
        </w:rPr>
        <w:t>ER</w:t>
      </w:r>
      <w:r>
        <w:rPr>
          <w:b/>
        </w:rPr>
        <w:t xml:space="preserve"> ge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</w:rPr>
        <w:t>A:</w:t>
      </w:r>
      <w:r>
        <w:rPr/>
        <w:t xml:space="preserve"> CTCF/BORIS consensus sequence as determined by Kim et al </w:t>
      </w:r>
      <w:r>
        <w:fldChar w:fldCharType="begin"/>
      </w:r>
      <w:r>
        <w:rPr/>
        <w:instrText xml:space="preserve"> ADDIN EN.CITE &lt;EndNote&gt;&lt;Cite&gt;&lt;Author&gt;Kim&lt;/Author&gt;&lt;Year&gt;2007&lt;/Year&gt;&lt;RecNum&gt;199&lt;/RecNum&gt;&lt;MDL&gt;&lt;REFERENCE_TYPE&gt;0&lt;/REFERENCE_TYPE&gt;&lt;ACCESSION_NUMBER&gt;17382889&lt;/ACCESSION_NUMBER&gt;&lt;VOLUME&gt;128&lt;/VOLUME&gt;&lt;NUMBER&gt;6&lt;/NUMBER&gt;&lt;YEAR&gt;2007&lt;/YEAR&gt;&lt;DATE&gt;Mar 23&lt;/DATE&gt;&lt;TITLE&gt;Analysis of the vertebrate insulator protein CTCF-binding sites in the human genome&lt;/TITLE&gt;&lt;PAGES&gt;1231-45&lt;/PAGES&gt;&lt;AUTHOR_ADDRESS&gt;Ludwig Institute for Cancer Research, Department of Cellular and Molecular Medicine, University of California, San Diego School of Medicine, La Jolla, CA 92093-0653, USA. taehoon.kim@yale.edu&lt;/AUTHOR_ADDRESS&gt;&lt;AUTHORS&gt;&lt;AUTHOR&gt;Kim, T. H.&lt;/AUTHOR&gt;&lt;AUTHOR&gt;Abdullaev, Z. K.&lt;/AUTHOR&gt;&lt;AUTHOR&gt;Smith, A. D.&lt;/AUTHOR&gt;&lt;AUTHOR&gt;Ching, K. A.&lt;/AUTHOR&gt;&lt;AUTHOR&gt;Loukinov, D. I.&lt;/AUTHOR&gt;&lt;AUTHOR&gt;Green, R. D.&lt;/AUTHOR&gt;&lt;AUTHOR&gt;Zhang, M. Q.&lt;/AUTHOR&gt;&lt;AUTHOR&gt;Lobanenkov, V. V.&lt;/AUTHOR&gt;&lt;AUTHOR&gt;Ren, B.&lt;/AUTHOR&gt;&lt;/AUTHORS&gt;&lt;SECONDARY_TITLE&gt;Cell&lt;/SECONDARY_TITLE&gt;&lt;KEYWORDS&gt;&lt;KEYWORD&gt;Animals&lt;/KEYWORD&gt;&lt;KEYWORD&gt;Cell Line&lt;/KEYWORD&gt;&lt;KEYWORD&gt;Chromatin Immunoprecipitation&lt;/KEYWORD&gt;&lt;KEYWORD&gt;Conserved Sequence&lt;/KEYWORD&gt;&lt;KEYWORD&gt;DNA-Binding Proteins/*metabolism&lt;/KEYWORD&gt;&lt;KEYWORD&gt;Evolution, Molecular&lt;/KEYWORD&gt;&lt;KEYWORD&gt;*Genome, Human&lt;/KEYWORD&gt;&lt;KEYWORD&gt;Humans&lt;/KEYWORD&gt;&lt;KEYWORD&gt;Insulator Elements/*genetics&lt;/KEYWORD&gt;&lt;KEYWORD&gt;Oligonucleotide Array Sequence Analysis&lt;/KEYWORD&gt;&lt;KEYWORD&gt;Repressor Proteins/*metabolism&lt;/KEYWORD&gt;&lt;KEYWORD&gt;U937 Cells&lt;/KEYWORD&gt;&lt;KEYWORD&gt;Vertebrates/genetics&lt;/KEYWORD&gt;&lt;/KEYWORDS&gt;&lt;URL&gt;http://www.ncbi.nlm.nih.gov/entrez/query.fcgi?cmd=Retrieve&amp;amp;db=PubMed&amp;amp;dopt=Citation&amp;amp;list_uids=17382889&lt;/URL&gt;&lt;/MDL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 xml:space="preserve">  is shown as DNA logo. Consensus previously reported by Chao et al  </w:t>
      </w:r>
      <w:r>
        <w:fldChar w:fldCharType="begin"/>
      </w:r>
      <w:r>
        <w:rPr/>
        <w:instrText xml:space="preserve"> ADDIN EN.CITE &lt;EndNote&gt;&lt;Cite&gt;&lt;Author&gt;Chao&lt;/Author&gt;&lt;Year&gt;2002&lt;/Year&gt;&lt;RecNum&gt;202&lt;/RecNum&gt;&lt;MDL&gt;&lt;REFERENCE_TYPE&gt;0&lt;/REFERENCE_TYPE&gt;&lt;ACCESSION_NUMBER&gt;11743158&lt;/ACCESSION_NUMBER&gt;&lt;VOLUME&gt;295&lt;/VOLUME&gt;&lt;NUMBER&gt;5553&lt;/NUMBER&gt;&lt;YEAR&gt;2002&lt;/YEAR&gt;&lt;DATE&gt;Jan 11&lt;/DATE&gt;&lt;TITLE&gt;CTCF, a candidate trans-acting factor for X-inactivation choice&lt;/TITLE&gt;&lt;PAGES&gt;345-7&lt;/PAGES&gt;&lt;AUTHOR_ADDRESS&gt;Howard Hughes Medical Institute, Department of Molecular Biology, Massachusetts General Hospital, Department of Genetics, Harvard Medical School, Boston, MA 02114, USA.&lt;/AUTHOR_ADDRESS&gt;&lt;AUTHORS&gt;&lt;AUTHOR&gt;Chao, W.&lt;/AUTHOR&gt;&lt;AUTHOR&gt;Huynh, K. D.&lt;/AUTHOR&gt;&lt;AUTHOR&gt;Spencer, R. J.&lt;/AUTHOR&gt;&lt;AUTHOR&gt;Davidow, L. S.&lt;/AUTHOR&gt;&lt;AUTHOR&gt;Lee, J. T.&lt;/AUTHOR&gt;&lt;/AUTHORS&gt;&lt;SECONDARY_TITLE&gt;Science&lt;/SECONDARY_TITLE&gt;&lt;KEYWORDS&gt;&lt;KEYWORD&gt;Animals&lt;/KEYWORD&gt;&lt;KEYWORD&gt;*Antisense Elements (Genetics)&lt;/KEYWORD&gt;&lt;KEYWORD&gt;Binding Sites&lt;/KEYWORD&gt;&lt;KEYWORD&gt;CpG Islands&lt;/KEYWORD&gt;&lt;KEYWORD&gt;DNA Methylation&lt;/KEYWORD&gt;&lt;KEYWORD&gt;DNA-Binding Proteins/genetics/*metabolism&lt;/KEYWORD&gt;&lt;KEYWORD&gt;*Dosage Compensation, Genetic&lt;/KEYWORD&gt;&lt;KEYWORD&gt;Enhancer Elements (Genetics)&lt;/KEYWORD&gt;&lt;KEYWORD&gt;*Gene Silencing&lt;/KEYWORD&gt;&lt;KEYWORD&gt;Genomic Imprinting&lt;/KEYWORD&gt;&lt;KEYWORD&gt;Hela Cells&lt;/KEYWORD&gt;&lt;KEYWORD&gt;Humans&lt;/KEYWORD&gt;&lt;KEYWORD&gt;Mice&lt;/KEYWORD&gt;&lt;KEYWORD&gt;Models, Genetic&lt;/KEYWORD&gt;&lt;KEYWORD&gt;RNA, Untranslated/genetics&lt;/KEYWORD&gt;&lt;KEYWORD&gt;*Repressor Proteins&lt;/KEYWORD&gt;&lt;KEYWORD&gt;Transcription Factors/genetics/*metabolism&lt;/KEYWORD&gt;&lt;KEYWORD&gt;X Chromosome/*genetics&lt;/KEYWORD&gt;&lt;/KEYWORDS&gt;&lt;URL&gt;http://www.ncbi.nlm.nih.gov/entrez/query.fcgi?cmd=Retrieve&amp;amp;db=PubMed&amp;amp;dopt=Citation&amp;amp;list_uids=11743158&lt;/URL&gt;&lt;/MDL&gt;&lt;/Cite&gt;&lt;/EndNote&gt;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 xml:space="preserve"> and Bell and Felsenfield </w:t>
      </w:r>
      <w:r>
        <w:fldChar w:fldCharType="begin"/>
      </w:r>
      <w:r>
        <w:rPr/>
        <w:instrText xml:space="preserve"> ADDIN EN.CITE &lt;EndNote&gt;&lt;Cite&gt;&lt;Author&gt;Bell&lt;/Author&gt;&lt;Year&gt;2000&lt;/Year&gt;&lt;RecNum&gt;203&lt;/RecNum&gt;&lt;MDL&gt;&lt;REFERENCE_TYPE&gt;0&lt;/REFERENCE_TYPE&gt;&lt;ACCESSION_NUMBER&gt;10839546&lt;/ACCESSION_NUMBER&gt;&lt;VOLUME&gt;405&lt;/VOLUME&gt;&lt;NUMBER&gt;6785&lt;/NUMBER&gt;&lt;YEAR&gt;2000&lt;/YEAR&gt;&lt;DATE&gt;May 25&lt;/DATE&gt;&lt;TITLE&gt;Methylation of a CTCF-dependent boundary controls imprinted expression of the Igf2 gene&lt;/TITLE&gt;&lt;PAGES&gt;482-5&lt;/PAGES&gt;&lt;AUTHOR_ADDRESS&gt;Laboratory of Molecular Biology, National Institute of Diabetes and Digestive and Kidney Diseases, National Institutes of Health, Bethesda, Maryland 20892-0540, USA.&lt;/AUTHOR_ADDRESS&gt;&lt;AUTHORS&gt;&lt;AUTHOR&gt;Bell, A. C.&lt;/AUTHOR&gt;&lt;AUTHOR&gt;Felsenfeld, G.&lt;/AUTHOR&gt;&lt;/AUTHORS&gt;&lt;SECONDARY_TITLE&gt;Nature&lt;/SECONDARY_TITLE&gt;&lt;KEYWORDS&gt;&lt;KEYWORD&gt;Animals&lt;/KEYWORD&gt;&lt;KEYWORD&gt;Conserved Sequence&lt;/KEYWORD&gt;&lt;KEYWORD&gt;*DNA Methylation&lt;/KEYWORD&gt;&lt;KEYWORD&gt;DNA-Binding Proteins/*metabolism&lt;/KEYWORD&gt;&lt;KEYWORD&gt;Enhancer Elements (Genetics)&lt;/KEYWORD&gt;&lt;KEYWORD&gt;*Gene Expression Regulation&lt;/KEYWORD&gt;&lt;KEYWORD&gt;*Genomic Imprinting&lt;/KEYWORD&gt;&lt;KEYWORD&gt;Humans&lt;/KEYWORD&gt;&lt;KEYWORD&gt;Insulin-Like Growth Factor II/*genetics&lt;/KEYWORD&gt;&lt;KEYWORD&gt;Mice&lt;/KEYWORD&gt;&lt;KEYWORD&gt;Muscle Proteins/genetics/metabolism&lt;/KEYWORD&gt;&lt;KEYWORD&gt;*RNA, Untranslated&lt;/KEYWORD&gt;&lt;KEYWORD&gt;Rats&lt;/KEYWORD&gt;&lt;KEYWORD&gt;Regulatory Sequences, Nucleic Acid&lt;/KEYWORD&gt;&lt;KEYWORD&gt;*Repressor Proteins&lt;/KEYWORD&gt;&lt;KEYWORD&gt;Transcription Factors/*metabolism&lt;/KEYWORD&gt;&lt;/KEYWORDS&gt;&lt;URL&gt;http://www.ncbi.nlm.nih.gov/entrez/query.fcgi?cmd=Retrieve&amp;amp;db=PubMed&amp;amp;dopt=Citation&amp;amp;list_uids=10839546&lt;/URL&gt;&lt;/MDL&gt;&lt;/Cite&gt;&lt;/EndNote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/>
        <w:t xml:space="preserve"> is shown in black. The “consensus” has key conserved nucleotides C, G, and G and C together</w:t>
      </w:r>
    </w:p>
    <w:p>
      <w:pPr>
        <w:pStyle w:val="Normal"/>
        <w:rPr/>
      </w:pPr>
      <w:r>
        <w:rPr/>
        <w:t>at positions 6, 11, 14, and 16; nucleotides at other positions can vary.</w:t>
      </w:r>
    </w:p>
    <w:p>
      <w:pPr>
        <w:pStyle w:val="Normal"/>
        <w:rPr/>
      </w:pPr>
      <w:r>
        <w:rPr/>
        <w:drawing>
          <wp:inline distT="0" distB="0" distL="0" distR="0">
            <wp:extent cx="5713095" cy="1773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80" w:hanging="0"/>
        <w:rPr/>
      </w:pPr>
      <w:r>
        <w:rPr>
          <w:b/>
        </w:rPr>
        <w:t>B.</w:t>
      </w:r>
      <w:r>
        <w:rPr/>
        <w:t xml:space="preserve"> </w:t>
      </w:r>
      <w:r>
        <w:rPr>
          <w:b/>
        </w:rPr>
        <w:t xml:space="preserve">Potential CTCF/BORIS binding sites within the promoter of the </w:t>
      </w:r>
      <w:r>
        <w:rPr>
          <w:b/>
          <w:i/>
        </w:rPr>
        <w:t>ER</w:t>
      </w:r>
      <w:r>
        <w:rPr>
          <w:b/>
        </w:rPr>
        <w:t xml:space="preserve"> gene (-3500+230). </w:t>
      </w:r>
      <w:r>
        <w:rPr/>
        <w:t>Transcription start site P1 is highlighted in green. Potential eight CTCF/BORIS binding sites are highlighted in grey. The translation start site is underlined.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right="180" w:hanging="0"/>
        <w:rPr>
          <w:rFonts w:ascii="Courier New" w:hAnsi="Courier New" w:cs="Courier New"/>
        </w:rPr>
      </w:pPr>
      <w:r>
        <w:rPr>
          <w:sz w:val="22"/>
          <w:szCs w:val="22"/>
        </w:rPr>
        <w:t xml:space="preserve">     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 xml:space="preserve">-3500 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3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360" w:hanging="0"/>
        <w:rPr/>
      </w:pPr>
      <w:r>
        <w:rPr>
          <w:rFonts w:eastAsia="Courier New"/>
          <w:sz w:val="22"/>
          <w:szCs w:val="22"/>
        </w:rPr>
        <w:t xml:space="preserve">                                                        </w:t>
      </w:r>
      <w:r>
        <w:rPr>
          <w:sz w:val="22"/>
          <w:szCs w:val="22"/>
        </w:rPr>
        <w:t>GAAGAGAATGCTGG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3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360" w:hanging="0"/>
        <w:rPr>
          <w:sz w:val="22"/>
          <w:szCs w:val="22"/>
        </w:rPr>
      </w:pPr>
      <w:r>
        <w:rPr>
          <w:sz w:val="22"/>
          <w:szCs w:val="22"/>
        </w:rPr>
        <w:t>AGAGAAAGTGGTTAAGAAAACTGCCTTTACTGAACTTCTTGGGCTAACTTTGATTGTAAGTCTCTGAACA</w:t>
      </w:r>
    </w:p>
    <w:p>
      <w:pPr>
        <w:pStyle w:val="HTMLPreformatted1"/>
        <w:tabs>
          <w:tab w:val="clear" w:pos="916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3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360" w:hanging="0"/>
        <w:rPr>
          <w:sz w:val="22"/>
          <w:szCs w:val="22"/>
        </w:rPr>
      </w:pPr>
      <w:r>
        <w:rPr>
          <w:sz w:val="22"/>
          <w:szCs w:val="22"/>
        </w:rPr>
        <w:t>ATCAAAGCCTGTGAGGAGACAGCCAACCTTCTTATTCTTCCTATGTCAATAGTGAACAATTGCAGATCCC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TTCCTTTCCTTCTCCTTTCCCCTGTTCCTCTCTCCTCCCTCCCTGAATACTCTTGCTTTTTTCTGGGA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CTGGTCTAGA</w:t>
      </w:r>
      <w:r>
        <w:rPr>
          <w:sz w:val="22"/>
          <w:szCs w:val="22"/>
          <w:highlight w:val="lightGray"/>
        </w:rPr>
        <w:t>GCATGGGTGGCCAT</w:t>
      </w:r>
      <w:r>
        <w:rPr>
          <w:sz w:val="22"/>
          <w:szCs w:val="22"/>
        </w:rPr>
        <w:t>TGTTGACCTACAGGAGGCACCACTGTCACCAACAAAGGGTAACAG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TTCTTTTCAATATTTATTTATATCCAGTATTTATTTTCAATACTGACTATGGAGAGAGCTCTCCTGT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CAAACACTGCAATACTGGGGGTCTTTCAAAGCACAAAAACATATATTTGCATGATGGCATCATTAA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TTTTATGGCTTTCTATTTCTTTTTTGTACTGGTCTCAAGAGCCACTCATAAATCTCTCAGTAACTGCA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GTGTCCCAGGGCCAGAGACCGGCCACTCCTGGCATTGTGATTAGAGTCATTTAATATCCAAGGTGGTGA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CTAATGTCTGGCAACAAAGCCT</w:t>
      </w:r>
      <w:r>
        <w:rPr>
          <w:sz w:val="22"/>
          <w:szCs w:val="22"/>
          <w:highlight w:val="lightGray"/>
        </w:rPr>
        <w:t>CCATTGGGTGTCAT</w:t>
      </w:r>
      <w:r>
        <w:rPr>
          <w:sz w:val="22"/>
          <w:szCs w:val="22"/>
        </w:rPr>
        <w:t>GTGTCCTGGGACCCTGAGCGTGGGCACTCTAGG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CACCTCAGTATTGCGTGTTAGTACTATGGCCGAGAGAATAGTTGAGAAAGTGGTCAAGAGGTGGATC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GTGAACGCCACTGGGAAATGAGAGACCTCGTTCCCAATCACGGTCAGTGCAACTCGAAAGCCTAAAATC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GTTTAAAACAAAGGTATCTACCTTTATCTTATGTTCATATCCTAGGCTTTTAATAATACGTATTTTT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ATGTTTACAGAAAGCAGTCAACTGAGCTATTCATGGAAAGGTTTGTGGGTTTGGTTAACGAAGTGGAG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GTATTACATTTCAGCTGGAAACACATCCCTAGAATGCCAAAACATTTATTCCAAAGTCTGGTTTCCTGG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T</w:t>
      </w:r>
      <w:r>
        <w:rPr>
          <w:sz w:val="22"/>
          <w:szCs w:val="22"/>
          <w:highlight w:val="lightGray"/>
        </w:rPr>
        <w:t>GCAATCGGAGGCAT</w:t>
      </w:r>
      <w:r>
        <w:rPr>
          <w:sz w:val="22"/>
          <w:szCs w:val="22"/>
        </w:rPr>
        <w:t>GGCAATGCCTCTGTTCAGAGACTGGGGGCTAGGGCCAGTAAGGCATTTGATCCAC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TGTATCCCAGAAGGCTTTTATTGTTAAATTATATTCTTTCGGAAAAACCACCCATGTCCTATTTTGTA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CTTGATATCCATACACTTTTGACTGGCATTCTATTTTAGCCGTAAGACTATGATTCACAGCAAGCCTG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TTTCCTCTTGCTTGGGGTGGCAGCAGAAAGCATAGGGTACTTTCCAGCCTCCAAGGGTAGGGGCAAAG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GCTGGGGTTTCTCCTCCCCAGTACAGCTTTCTCTGGCTGTGCCACACTGCTCCCTGTGAGCAGACAG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GTCTCCCCTCACTCCCCACTGCCATTCATCCAGCGCTGTGCAGTAGCCCAGCTGCGTGTCTGCCGGGA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GGCTGCCAAGTGCCCTGCCTACTGGCTGCTTCCCGAATCCCTGCCATTCCACGCACAAACACATCCA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ACTCTCTCTGCCTAGTTCACACACTGAGCCACTCGCACATGCGAGCACATTCCTTCCTTCCTTCTCAC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CTCGGCCCTTGACTTCTACAAGCCCATGGAACATTTCTGGAAAGACGTTCTTGATCCAGCAGGGTAG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TGTTTTGATTTCTCTCTCTGTAGCTTTAGCATTTTGAGAAAGCAACTTACCTTTCTGGCTAGTGTCT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ATCCTAGCAGGGAGATGAGGATTGCTGTTCTCCATGGGGGTATGTGTGTGTCTCCTTTTTCTTTCAGG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TGTAGGATTCTTTGTGCCATTTGCATATAATTTGGCAGGTTCACATTTTTTAAGAGCCCTATGAAGT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TTTTTGCATGTGTTTTAAAAAGGCATTTGAAAATTGAAAGTGTGATTTATGGAAATTAAATCATCTGT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AAAATTGCTTTGGAAAGTAATGATTGCTGGCCATAAAGGGAAATATCTGCGATGCACCTAATGTGTTT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AACCCTTTATTTGCTGACAATCTATAGTCATTAATGCTAAACTCGATTTTGGCTTCAGCTACATTTG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ATTGTCCAACAATGGTCTATTTTTGTAAGAATTAGATAAAATGTATACTTGATATAAAATAGTCAAAA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GTAACTCTTAGTAACAGTAAGCTTGGCATTTAGATAGACCATGAACACTTCGTCAGATACTCTGTTGG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GTTTGGGATAGCAATTAAAACAAAGTATTGATAGTTGTATCAGAGTCTATTAGGCTGCAGCAAAGGAA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TTATTCAAAAGTATAAACTATCCAAGATTATAGACGCATGATATACTTCACCTATTTTTTGTCTCCTT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TATGTATATATATATATATATATATATATATATATATATATATATATACACATATATGTGTGTGTGTA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TGCGTGTGCATGTTTAACTTTTAATTCAGTTAAAAACTTTTTTCTATTTGTTTTTCATCTGGATATTT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TTCTGCATATCCTAGCCCAAGTGAACCGAGAAGATCGAGTTGTAGGACTAAAGGATAGACATGCAGAA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GCATTTTAAAAATCTGTTAGCTGGACCAGACCGACAATGTAACATAATTGCCAAAGCTTTGGTTCGTG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CTGAGGTTATGTTTGGTATGAAAAGGTCACATTTTATATTCAGTTTTCTGAAGTTTTGGTTGCATAACC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AA</w:t>
      </w:r>
      <w:r>
        <w:rPr>
          <w:sz w:val="22"/>
          <w:szCs w:val="22"/>
          <w:highlight w:val="lightGray"/>
        </w:rPr>
        <w:t>CCTGTGGAAGGCAT</w:t>
      </w:r>
      <w:r>
        <w:rPr>
          <w:sz w:val="22"/>
          <w:szCs w:val="22"/>
        </w:rPr>
        <w:t>GAACACCCATGTGCGCCCTAACCAAAGGTTTTTCTGAATCATCCTTCACATGA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AATTCCTAATGGGACCAAGTACAGTACTGTGGTCCAACATAAACACACAAGTCAGGCTGAGAGAATCTC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AAGGTTGTGGAAGGGTCTATCTACTTTGGGAGCATTTTGCAGAGGAAGAAACTGAGGTCCTGGCAGGTT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CATTCTCCTGATGGCAAAATGCAGCTCTTCCTATATGTATACCCTGAATCTCCGCCCCCTTC</w:t>
      </w:r>
      <w:r>
        <w:rPr>
          <w:sz w:val="22"/>
          <w:szCs w:val="22"/>
          <w:highlight w:val="lightGray"/>
        </w:rPr>
        <w:t>CCCTCAG</w:t>
      </w:r>
    </w:p>
    <w:p>
      <w:pPr>
        <w:pStyle w:val="HTMLPreformatted1"/>
        <w:ind w:right="-360" w:hanging="0"/>
        <w:rPr/>
      </w:pPr>
      <w:r>
        <w:rPr>
          <w:sz w:val="22"/>
          <w:szCs w:val="22"/>
          <w:highlight w:val="lightGray"/>
        </w:rPr>
        <w:t>ATGCCCC</w:t>
      </w:r>
      <w:r>
        <w:rPr>
          <w:sz w:val="22"/>
          <w:szCs w:val="22"/>
        </w:rPr>
        <w:t>CTGTCAGTTCCCCCAGCTGCTAAATATAGCTG</w:t>
      </w:r>
      <w:r>
        <w:rPr>
          <w:sz w:val="22"/>
          <w:szCs w:val="22"/>
          <w:highlight w:val="lightGray"/>
        </w:rPr>
        <w:t>TCTGTGGCTGGCTG</w:t>
      </w:r>
      <w:r>
        <w:rPr>
          <w:sz w:val="22"/>
          <w:szCs w:val="22"/>
        </w:rPr>
        <w:t>CGTATGCAACCGCACAC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CCATTCTATCTGCCCTATCTCGGTTACAGTGTAGTCCTCCCCAGGGTCATCCTATGTACACACTACGTA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TTCTAGCCAACGAGGAGGGGGAATCAAACAGAAAGAGAGACAAACAGAGATATATCGGAGTCTGGCAC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GGCACATAAGGCAGCACATTAGAGAAAGCCGGCCCCTGGATCCGTCTTTCGCGTTTATTTTAAGCCCAG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TCTTCCCTGGGCCACCTTTAGCAGATCCTCGTGCGCCCCCGCCCCCTGGCCGTGAAACTCAGCCTCTATC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CAGCAGCGACGACAAGTAAAGTAAAGTTCAGGGAAGCTGCTCTTTGGGATCGCTCCAAATCGAGTTGTGC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CTGGAGTGATGTTTAAGCCAATGTCAGGGCAAGGCAACAG</w:t>
      </w:r>
      <w:r>
        <w:rPr>
          <w:sz w:val="22"/>
          <w:szCs w:val="22"/>
          <w:highlight w:val="lightGray"/>
        </w:rPr>
        <w:t>TCCCTGGCCGTCCT</w:t>
      </w:r>
      <w:r>
        <w:rPr>
          <w:sz w:val="22"/>
          <w:szCs w:val="22"/>
        </w:rPr>
        <w:t>CCAGCACCTTTGTAAT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GCATATGAGCTCGGGAGACCAGTACTTAAAGTTGGAGGCCCGGGAGCCCAGGAGCT</w:t>
      </w:r>
      <w:r>
        <w:rPr>
          <w:sz w:val="22"/>
          <w:szCs w:val="22"/>
          <w:highlight w:val="green"/>
        </w:rPr>
        <w:t>G</w:t>
      </w:r>
      <w:r>
        <w:rPr>
          <w:sz w:val="22"/>
          <w:szCs w:val="22"/>
        </w:rPr>
        <w:t>GCGGAGGGCGTTC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GTCCTGGGACTGCACTTGCTCCCGTCGGGTCGCCCGGCTTCACCGGACCCGCAGGCTCCCGGGGCAGGGC</w:t>
      </w:r>
    </w:p>
    <w:p>
      <w:pPr>
        <w:pStyle w:val="HTMLPreformatted1"/>
        <w:ind w:right="-360" w:hanging="0"/>
        <w:rPr>
          <w:sz w:val="22"/>
          <w:szCs w:val="22"/>
        </w:rPr>
      </w:pPr>
      <w:r>
        <w:rPr>
          <w:sz w:val="22"/>
          <w:szCs w:val="22"/>
        </w:rPr>
        <w:t>CGGGGCCAGAGCTCGCGTGTCGGCGGGACATGCGCTGCGTCGCCTCTAACCTCGGGCTGTGCTCTTTTTC</w:t>
      </w:r>
    </w:p>
    <w:p>
      <w:pPr>
        <w:pStyle w:val="HTMLPreformatted1"/>
        <w:ind w:right="-360" w:hanging="0"/>
        <w:rPr/>
      </w:pPr>
      <w:r>
        <w:rPr>
          <w:sz w:val="22"/>
          <w:szCs w:val="22"/>
        </w:rPr>
        <w:t>CAGGTGGCCCGCCGGTTTCTGAGCCTTCTG</w:t>
      </w:r>
      <w:r>
        <w:rPr>
          <w:sz w:val="22"/>
          <w:szCs w:val="22"/>
          <w:highlight w:val="lightGray"/>
        </w:rPr>
        <w:t>CCCTGCGGGGACAC</w:t>
      </w:r>
      <w:r>
        <w:rPr>
          <w:sz w:val="22"/>
          <w:szCs w:val="22"/>
        </w:rPr>
        <w:t>GGTCTGCACCCTGCCCGCGGCCACGG</w:t>
      </w:r>
    </w:p>
    <w:p>
      <w:pPr>
        <w:pStyle w:val="Normal"/>
        <w:tabs>
          <w:tab w:val="clear" w:pos="720"/>
          <w:tab w:val="left" w:pos="9540" w:leader="none"/>
        </w:tabs>
        <w:ind w:left="-540" w:right="-360" w:hanging="0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</w:t>
      </w:r>
      <w:r>
        <w:rPr>
          <w:rFonts w:cs="Courier New" w:ascii="Courier New" w:hAnsi="Courier New"/>
          <w:sz w:val="22"/>
          <w:szCs w:val="22"/>
        </w:rPr>
        <w:t>ACC</w:t>
      </w:r>
      <w:r>
        <w:rPr>
          <w:rFonts w:cs="Courier New" w:ascii="Courier New" w:hAnsi="Courier New"/>
          <w:sz w:val="22"/>
          <w:szCs w:val="22"/>
          <w:u w:val="single"/>
        </w:rPr>
        <w:t>ATG</w:t>
      </w:r>
    </w:p>
    <w:p>
      <w:pPr>
        <w:pStyle w:val="Normal"/>
        <w:ind w:right="-1080" w:hanging="0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ind w:right="-1080" w:hanging="0"/>
        <w:rPr>
          <w:rFonts w:ascii="Courier New" w:hAnsi="Courier New" w:cs="Courier New"/>
          <w:sz w:val="22"/>
          <w:szCs w:val="22"/>
        </w:rPr>
      </w:pPr>
      <w:r>
        <w:rPr>
          <w:rFonts w:eastAsia="Courier New" w:cs="Courier New" w:ascii="Courier New" w:hAnsi="Courier New"/>
          <w:sz w:val="22"/>
          <w:szCs w:val="22"/>
        </w:rPr>
        <w:t xml:space="preserve">       </w:t>
      </w:r>
      <w:r>
        <w:rPr>
          <w:rFonts w:cs="Courier New" w:ascii="Courier New" w:hAnsi="Courier New"/>
          <w:sz w:val="22"/>
          <w:szCs w:val="22"/>
        </w:rPr>
        <w:t>+230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. The alignment of the potential eight sites: </w:t>
      </w:r>
      <w:r>
        <w:rPr>
          <w:rFonts w:cs="Times New Roman" w:ascii="Times New Roman" w:hAnsi="Times New Roman"/>
          <w:color w:val="000000"/>
          <w:sz w:val="24"/>
          <w:szCs w:val="24"/>
        </w:rPr>
        <w:t>key nucleotides at</w:t>
      </w:r>
      <w:r>
        <w:rPr>
          <w:rFonts w:cs="Times New Roman" w:ascii="Times New Roman" w:hAnsi="Times New Roman"/>
          <w:sz w:val="24"/>
          <w:szCs w:val="24"/>
        </w:rPr>
        <w:t xml:space="preserve"> positions 6, 11, 14, and 16 </w:t>
      </w:r>
      <w:r>
        <w:rPr>
          <w:rFonts w:cs="Times New Roman" w:ascii="Times New Roman" w:hAnsi="Times New Roman"/>
          <w:color w:val="000000"/>
          <w:sz w:val="24"/>
          <w:szCs w:val="24"/>
        </w:rPr>
        <w:t>are boxed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4300</wp:posOffset>
                </wp:positionH>
                <wp:positionV relativeFrom="paragraph">
                  <wp:posOffset>142875</wp:posOffset>
                </wp:positionV>
                <wp:extent cx="114300" cy="19431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43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pt;margin-top:11.25pt;width:8.95pt;height:15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33425</wp:posOffset>
                </wp:positionH>
                <wp:positionV relativeFrom="paragraph">
                  <wp:posOffset>142875</wp:posOffset>
                </wp:positionV>
                <wp:extent cx="114300" cy="19431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43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7.75pt;margin-top:11.25pt;width:8.95pt;height:15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23950</wp:posOffset>
                </wp:positionH>
                <wp:positionV relativeFrom="paragraph">
                  <wp:posOffset>142875</wp:posOffset>
                </wp:positionV>
                <wp:extent cx="114300" cy="19431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43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8.5pt;margin-top:11.25pt;width:8.95pt;height:15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62075</wp:posOffset>
                </wp:positionH>
                <wp:positionV relativeFrom="paragraph">
                  <wp:posOffset>142875</wp:posOffset>
                </wp:positionV>
                <wp:extent cx="114300" cy="19431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43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7.25pt;margin-top:11.25pt;width:8.95pt;height:152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GCATGGGTGGC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CCATTGGGTGT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GCAATCGGAGG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CCTGTGGAAGGCA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CCCTCAGATGCCC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TCTGTGGCTGGCTG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TCCCTGGCCGTCCT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" w:hAnsi="Courier New" w:cs="Courier New"/>
          <w:b/>
          <w:b/>
          <w:sz w:val="32"/>
          <w:szCs w:val="32"/>
        </w:rPr>
      </w:pPr>
      <w:r>
        <w:rPr>
          <w:rFonts w:cs="Courier New" w:ascii="Courier New" w:hAnsi="Courier New"/>
          <w:b/>
          <w:sz w:val="32"/>
          <w:szCs w:val="32"/>
        </w:rPr>
        <w:t>CCCTGCGGGGACAC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ind w:left="720" w:hanging="720"/>
        <w:rPr/>
      </w:pPr>
      <w:r>
        <w:rPr/>
        <w:t>References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QUOTE EN.REFLIST </w:instrText>
      </w:r>
      <w:r>
        <w:rPr/>
      </w:r>
      <w:r>
        <w:rPr/>
        <w:fldChar w:fldCharType="separate"/>
      </w:r>
      <w:r>
        <w:t>1.</w:t>
        <w:tab/>
        <w:t>Kim TH, Abdullaev ZK, Smith AD, et al. Analysis of the vertebrate insulator protein CTCF-binding sites in the human genome. Cell 2007; 128: 1231-45.</w:t>
      </w:r>
      <w:r>
        <w:rPr/>
      </w:r>
    </w:p>
    <w:p>
      <w:pPr>
        <w:pStyle w:val="Normal"/>
        <w:ind w:left="720" w:hanging="720"/>
        <w:rPr/>
      </w:pPr>
      <w:r>
        <w:rPr/>
        <w:t>2.</w:t>
        <w:tab/>
        <w:t>Chao W, Huynh KD, Spencer RJ, Davidow LS, Lee JT. CTCF, a candidate trans-acting factor for X-inactivation choice. Science 2002; 295: 345-7.</w:t>
      </w:r>
    </w:p>
    <w:p>
      <w:pPr>
        <w:pStyle w:val="Normal"/>
        <w:ind w:left="720" w:hanging="720"/>
        <w:rPr/>
      </w:pPr>
      <w:r>
        <w:rPr/>
        <w:t>3.</w:t>
        <w:tab/>
        <w:t>Bell AC, Felsenfeld G. Methylation of a CTCF-dependent boundary controls imprinted expression of the Igf2 gene. Nature 2000; 405: 482-5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440" w:gutter="0" w:header="0" w:top="89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Arial Unicode MS" w:cs="Arial Unicode MS"/>
      <w:sz w:val="18"/>
      <w:szCs w:val="18"/>
      <w:lang w:val="en-GB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9T17:17:00Z</dcterms:created>
  <dc:creator>klenovae</dc:creator>
  <dc:description/>
  <dc:language>en-US</dc:language>
  <cp:lastModifiedBy>klenovae</cp:lastModifiedBy>
  <cp:lastPrinted>2007-08-31T13:17:00Z</cp:lastPrinted>
  <dcterms:modified xsi:type="dcterms:W3CDTF">2007-11-30T13:50:00Z</dcterms:modified>
  <cp:revision>12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076989125</vt:r8>
  </property>
  <property fmtid="{D5CDD505-2E9C-101B-9397-08002B2CF9AE}" pid="5" name="_AuthorEmail">
    <vt:lpwstr>klenovae@essex.ac.uk</vt:lpwstr>
  </property>
  <property fmtid="{D5CDD505-2E9C-101B-9397-08002B2CF9AE}" pid="6" name="_AuthorEmailDisplayName">
    <vt:lpwstr>Klenova, Elena</vt:lpwstr>
  </property>
  <property fmtid="{D5CDD505-2E9C-101B-9397-08002B2CF9AE}" pid="7" name="_EmailSubject">
    <vt:lpwstr>BJC MD/2007/3292 (202) Suppplemental info</vt:lpwstr>
  </property>
  <property fmtid="{D5CDD505-2E9C-101B-9397-08002B2CF9AE}" pid="8" name="_PreviousAdHocReviewCycleID">
    <vt:r8>641021536</vt:r8>
  </property>
</Properties>
</file>